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 Autobiographical Writing Tasks (Mindset Manipulation) in Experiment 1 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118"/>
        <w:gridCol w:w="3402"/>
        <w:gridCol w:w="3261"/>
      </w:tblGrid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riting Task</w:t>
            </w:r>
          </w:p>
        </w:tc>
        <w:tc>
          <w:tcPr>
            <w:tcW w:w="97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dset Condition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ividuali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ctivist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witching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Write two statements describing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..yourself.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..groups to which you belong. 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..yourself.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 Write two statements about how you a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different from others.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like others.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like others.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 Write two sentences starting wit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I am.”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We are.”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I am.” 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 Write two statements about the advantages o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standing out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blending in.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blending in. 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 Describe a gift you gave t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yourself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someone else.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yourself.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 Write two statements describin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yourself.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groups to which you belong.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groups to which you belong.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 Write two statements about how you a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different from others.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like others.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different from others.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 Write two sentences starting wit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I am.”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We are.”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..“We are.” 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 Write two statements about the advantages of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standing out.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blending in.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..standing out.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is table is cited from Hamilton et al.</w:t>
      </w:r>
      <w:r>
        <w:rPr>
          <w:rFonts w:cs="Times New Roman" w:ascii="Times New Roman" w:hAnsi="Times New Roman"/>
          <w:sz w:val="24"/>
          <w:szCs w:val="24"/>
        </w:rPr>
        <w:t xml:space="preserve"> [36]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2:58:00Z</dcterms:created>
  <dc:creator>Jin Yan</dc:creator>
  <dc:description/>
  <cp:keywords/>
  <dc:language>en-US</dc:language>
  <cp:lastModifiedBy>Jin Yan</cp:lastModifiedBy>
  <dcterms:modified xsi:type="dcterms:W3CDTF">2018-04-15T02:53:00Z</dcterms:modified>
  <cp:revision>3</cp:revision>
  <dc:subject/>
  <dc:title/>
</cp:coreProperties>
</file>